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95C7" w14:textId="3F8E81B6" w:rsidR="00DC0C72" w:rsidRPr="00DC0C72" w:rsidRDefault="00CE7345" w:rsidP="00DC0C72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Supplementary </w:t>
      </w:r>
      <w:r w:rsidR="009B6E7F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Table </w:t>
      </w:r>
      <w:r w:rsidRPr="00DC0C72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1. List of measured biomarkers</w:t>
      </w:r>
    </w:p>
    <w:tbl>
      <w:tblPr>
        <w:tblW w:w="116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5"/>
        <w:gridCol w:w="1895"/>
        <w:gridCol w:w="5130"/>
      </w:tblGrid>
      <w:tr w:rsidR="001F6015" w14:paraId="23924E0F" w14:textId="77777777" w:rsidTr="007D0D3A">
        <w:trPr>
          <w:trHeight w:hRule="exact" w:val="284"/>
        </w:trPr>
        <w:tc>
          <w:tcPr>
            <w:tcW w:w="4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C784" w14:textId="77777777" w:rsidR="00DC0C72" w:rsidRPr="007D0D3A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7D0D3A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Measurement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CCBA" w14:textId="77777777" w:rsidR="00DC0C72" w:rsidRPr="007D0D3A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7D0D3A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8B0C5" w14:textId="77777777" w:rsidR="00DC0C72" w:rsidRPr="007D0D3A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7D0D3A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Method</w:t>
            </w:r>
          </w:p>
        </w:tc>
      </w:tr>
      <w:tr w:rsidR="001F6015" w14:paraId="726AD5F6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5CC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3B7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C64FB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low cytometry</w:t>
            </w:r>
          </w:p>
        </w:tc>
      </w:tr>
      <w:tr w:rsidR="001F6015" w14:paraId="2E41069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240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Prote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A690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0EA1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iuret</w:t>
            </w:r>
          </w:p>
        </w:tc>
      </w:tr>
      <w:tr w:rsidR="001F6015" w14:paraId="7C034EF5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A18D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bum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4C8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BBAA0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provement Bromocresol purple</w:t>
            </w:r>
          </w:p>
        </w:tc>
      </w:tr>
      <w:tr w:rsidR="001F6015" w14:paraId="1AE511F6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E1B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partate aminotransferas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FA7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AE30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SCC Standardization method</w:t>
            </w:r>
          </w:p>
        </w:tc>
      </w:tr>
      <w:tr w:rsidR="001F6015" w14:paraId="69C278F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D299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anine transaminas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1551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8A72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SCC Standardization method</w:t>
            </w:r>
          </w:p>
        </w:tc>
      </w:tr>
      <w:tr w:rsidR="001F6015" w14:paraId="361183D3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3D40" w14:textId="24D8F8BE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γ-</w:t>
            </w:r>
            <w:r w:rsidR="00E871BD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utamyl transferas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BB0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γ-G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EFD21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SCC Standardization method</w:t>
            </w:r>
          </w:p>
        </w:tc>
      </w:tr>
      <w:tr w:rsidR="001F6015" w14:paraId="5A24087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0F4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86D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27F2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2C214DF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207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0BE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AB1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2FF5D69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214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ea nitroge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4FC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7347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ease</w:t>
            </w:r>
          </w:p>
        </w:tc>
      </w:tr>
      <w:tr w:rsidR="001F6015" w14:paraId="19A999E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FCD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Glucos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43C3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7606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 (GK-G6PD)</w:t>
            </w:r>
          </w:p>
        </w:tc>
      </w:tr>
      <w:tr w:rsidR="001F6015" w14:paraId="02C8CB1A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B23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emoglobin A1c (National Glycohemoglobin Standardization Program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2299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bA1c/NGS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B19C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0633E5B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55D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4E0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75350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175ECD1B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E25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D78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9779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34116A0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3D1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 cholestero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11E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71C3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4B598D7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78E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 cholestero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669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7E14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71DD253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356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odium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46C0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CEC2B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de method</w:t>
            </w:r>
          </w:p>
        </w:tc>
      </w:tr>
      <w:tr w:rsidR="001F6015" w14:paraId="733C476A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383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BD31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FD14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de method</w:t>
            </w:r>
          </w:p>
        </w:tc>
      </w:tr>
      <w:tr w:rsidR="001F6015" w14:paraId="2D832387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974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odium potassium rati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777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/K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4A17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F6015" w14:paraId="56C69F5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CEF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lorid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497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570D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de method</w:t>
            </w:r>
          </w:p>
        </w:tc>
      </w:tr>
      <w:tr w:rsidR="001F6015" w14:paraId="619C56CA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2E5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lcium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646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157A7" w14:textId="17674E5D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senazo</w:t>
            </w:r>
            <w:proofErr w:type="spellEnd"/>
            <w:r w:rsidR="00BB4A3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C0C72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Ⅲ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method</w:t>
            </w:r>
          </w:p>
        </w:tc>
      </w:tr>
      <w:tr w:rsidR="001F6015" w14:paraId="782A3705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7B4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organic phosphoru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D18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DB1C9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660C483E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B43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iro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EC43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270C1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lorimetric method</w:t>
            </w:r>
          </w:p>
        </w:tc>
      </w:tr>
      <w:tr w:rsidR="001F6015" w14:paraId="4134A633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723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Bilirub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FC2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70DA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1880C90D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D223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munoglobulin G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59D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G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E4243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5A80F632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C0DB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munoglobulin 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4FD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F295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0C362C5F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B9F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munoglobulin M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6F2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E1CDD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4E2D376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E313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plement component 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09F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F668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319D3A50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A65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plement component 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205D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3519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2DDFDD1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EB9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errit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FC4F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057A9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15C0DAA7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9385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Immunoglobulin 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0D9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E1D2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luorescent enzyme immunoassay</w:t>
            </w:r>
          </w:p>
        </w:tc>
      </w:tr>
      <w:tr w:rsidR="001F6015" w14:paraId="6A65B50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F3C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lact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4BE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E77C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5071DD9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CB8B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ee Triiodothyronine 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67B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ee T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5B79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09489356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0F13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stoster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1EB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087D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67CA8947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F540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ee Triiodothyronine 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7C21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ee T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7DCB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584D7130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6938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6FE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87DC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61238217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25FD" w14:textId="33D87714" w:rsidR="00DC0C72" w:rsidRPr="00DC0C72" w:rsidRDefault="002E2272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yroid-stimulating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horm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35C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S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EB99C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15D0B12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A631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uteinizing horm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669D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37372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26F422A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3615" w14:textId="3E95D13A" w:rsidR="00DC0C72" w:rsidRPr="00DC0C72" w:rsidRDefault="002E2272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llicle-stimulating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horm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8259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1451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0CDFDA9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EFD4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 peptid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A5EE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57680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46885ECC" w14:textId="77777777" w:rsidTr="0082171F">
        <w:trPr>
          <w:trHeight w:hRule="exact" w:val="284"/>
        </w:trPr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1D96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yroglobulin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B15A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8377" w14:textId="77777777" w:rsidR="00DC0C72" w:rsidRPr="00DC0C72" w:rsidRDefault="00CE7345" w:rsidP="006109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76F160AE" w14:textId="77777777" w:rsidTr="0082171F">
        <w:trPr>
          <w:trHeight w:hRule="exact" w:val="284"/>
        </w:trPr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B74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tradiol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7A1DE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98648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immunoassay</w:t>
            </w:r>
          </w:p>
        </w:tc>
      </w:tr>
      <w:tr w:rsidR="001F6015" w14:paraId="6A679122" w14:textId="77777777" w:rsidTr="0082171F">
        <w:trPr>
          <w:trHeight w:hRule="exact" w:val="284"/>
        </w:trPr>
        <w:tc>
          <w:tcPr>
            <w:tcW w:w="46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6DBF6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 plasminogen activator inhibitor 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143CE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P1NP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933511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66309D37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7BBE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rowth horm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FDAF1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EF2378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13E620E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3319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poprotein </w:t>
            </w:r>
            <w:proofErr w:type="gram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:A</w:t>
            </w:r>
            <w:proofErr w:type="gram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rati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14A6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60493B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F6015" w14:paraId="19CD03AF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B1F5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poprotein A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F500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CFB12D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6F20C278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31F9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poprotein B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108CE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AB8BD9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470E831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1701A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poprotein 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66EA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91163A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60E6354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6EE68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ehydroepiandrosterone sulfat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CD5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HEA-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368056" w14:textId="261BD0FB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enzyme immunoassay</w:t>
            </w:r>
          </w:p>
        </w:tc>
      </w:tr>
      <w:tr w:rsidR="001F6015" w14:paraId="52AB0156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2DB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poprotein (a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2FEBC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p</w:t>
            </w:r>
            <w:proofErr w:type="spell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B34000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urbidimetric immunoassay method</w:t>
            </w:r>
          </w:p>
        </w:tc>
      </w:tr>
      <w:tr w:rsidR="001F6015" w14:paraId="4C56CE90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F2912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ycoalbumin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74F70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6F427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  <w:tr w:rsidR="001F6015" w14:paraId="2F88E4C0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F4EA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atrix </w:t>
            </w:r>
            <w:proofErr w:type="gram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talloproteinase-3</w:t>
            </w:r>
            <w:proofErr w:type="gramEnd"/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8CBBC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MP-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6CC330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tex agglutination</w:t>
            </w:r>
          </w:p>
        </w:tc>
      </w:tr>
      <w:tr w:rsidR="001F6015" w14:paraId="713B5ED6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C6B3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9480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FC75AD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rombin method</w:t>
            </w:r>
          </w:p>
        </w:tc>
      </w:tr>
      <w:tr w:rsidR="001F6015" w14:paraId="27FC044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234A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brinogen/fibrin degradation product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A965B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D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86D091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tex photometric immunoassay</w:t>
            </w:r>
          </w:p>
        </w:tc>
      </w:tr>
      <w:tr w:rsidR="001F6015" w14:paraId="483579F2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DA53D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oton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8CF8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3E5AFD" w14:textId="5F24EBBE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188CD1D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112E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on Willebrand facto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3EA80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2813B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atelet aggregation</w:t>
            </w:r>
          </w:p>
        </w:tc>
      </w:tr>
      <w:tr w:rsidR="001F6015" w14:paraId="771616DA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19A85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 Plasminogen activator inhibitor 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190A5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PAI-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16E9D9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tex agglutination</w:t>
            </w:r>
          </w:p>
        </w:tc>
      </w:tr>
      <w:tr w:rsidR="001F6015" w14:paraId="1DABB48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78E0D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doster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14F1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93A19C" w14:textId="1697CD9D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adioimmunoassay</w:t>
            </w:r>
          </w:p>
        </w:tc>
      </w:tr>
      <w:tr w:rsidR="001F6015" w14:paraId="61192EE3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8F36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asma renin activity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FCE1B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F2A10C" w14:textId="1E3A0E8D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adioimmunoassay</w:t>
            </w:r>
          </w:p>
        </w:tc>
      </w:tr>
      <w:tr w:rsidR="001F6015" w14:paraId="58331E1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8991A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act Parathyroid horm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63DBC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act-PT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FB0D1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41F3A4E2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9BFE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rtiso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433A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FEEDC0" w14:textId="000F8DA0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enzyme immunoassay</w:t>
            </w:r>
          </w:p>
        </w:tc>
      </w:tr>
      <w:tr w:rsidR="001F6015" w14:paraId="3EB5810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94C8A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renocorticotropic hormo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A2D2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T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346938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00C105EF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2E046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Brain natriuretic peptid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2C042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N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969438" w14:textId="7CDB5C68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enzyme immunoassay</w:t>
            </w:r>
          </w:p>
        </w:tc>
      </w:tr>
      <w:tr w:rsidR="001F6015" w14:paraId="784B4CAB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D5049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erleukin-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DA551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4BB428" w14:textId="06750A4E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enzyme immunoassay</w:t>
            </w:r>
          </w:p>
        </w:tc>
      </w:tr>
      <w:tr w:rsidR="001F6015" w14:paraId="12F2B21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2504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ept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E160B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C08D1F" w14:textId="20A1F415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adioimmunoassay</w:t>
            </w:r>
          </w:p>
        </w:tc>
      </w:tr>
      <w:tr w:rsidR="001F6015" w14:paraId="2E8BC468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79978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Homocyste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73409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5413E3" w14:textId="1FF310CD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Liquid </w:t>
            </w:r>
            <w:r w:rsidR="00412F01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matography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tandem mass spectrometry</w:t>
            </w:r>
          </w:p>
        </w:tc>
      </w:tr>
      <w:tr w:rsidR="001F6015" w14:paraId="2E08ACF3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948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166E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C343B2" w14:textId="7C7870F4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082EE4E9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FC35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paragine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5AB0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8E53B9" w14:textId="230E3858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5828DC3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662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ydroxyprol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F5A0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Y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1DDBB5" w14:textId="16A20EC9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D350753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557F8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8EAC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4A4490" w14:textId="2ED6076C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4E5B370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6F22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413A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5235C6" w14:textId="72CD84E2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67EBCB54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1A69C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156C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6A3122" w14:textId="411BB023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1A20667B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43785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2D9A2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D40069" w14:textId="7AE774FB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42E2C1E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84836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7340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24E145" w14:textId="7A10E0F5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47830B8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65AD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8D23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B53A1B" w14:textId="1FE8D6E2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6823380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D2AB5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C293C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06C793" w14:textId="31F6C41C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33C743F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863E5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D006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54B8A5" w14:textId="6890658A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6E04D5AC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7AB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4928D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16FD6B" w14:textId="46524F9B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1CB2641" w14:textId="77777777" w:rsidTr="0082171F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62597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α-Aminobutyric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CE04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AB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15F0FE" w14:textId="2BDB7624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A8E9527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4743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578EF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BD2704" w14:textId="208E919B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0EAD13EA" w14:textId="77777777" w:rsidTr="00F071F9">
        <w:trPr>
          <w:trHeight w:hRule="exact" w:val="284"/>
        </w:trPr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CC4B2" w14:textId="6158EB3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y</w:t>
            </w:r>
            <w:r w:rsidR="00DC03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in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2BE1A" w14:textId="77777777" w:rsidR="0082171F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B255" w14:textId="2DB8C7A3" w:rsidR="0082171F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A8981A8" w14:textId="77777777" w:rsidTr="00F071F9">
        <w:trPr>
          <w:trHeight w:hRule="exact" w:val="284"/>
        </w:trPr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E05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E3F3F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D4553" w14:textId="2F47B1CB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C57F46A" w14:textId="77777777" w:rsidTr="00F071F9">
        <w:trPr>
          <w:trHeight w:hRule="exact" w:val="284"/>
        </w:trPr>
        <w:tc>
          <w:tcPr>
            <w:tcW w:w="46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FD149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CD3C2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64853A" w14:textId="098D62F9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7535510F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8412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3DC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4D53D" w14:textId="16AA7AFC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9436310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3ACBB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6343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FDD0E3" w14:textId="76A23EBF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00448D08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C4B69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β-Alan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5B284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3E54B5" w14:textId="272D10D8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7D5C34F8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3273F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96B3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5307BA" w14:textId="0546029D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C611968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91C75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β‐</w:t>
            </w: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minoisobutyric</w:t>
            </w:r>
            <w:proofErr w:type="spell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592D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β‐AIB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8F0FE3" w14:textId="1F0D54B7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038A781C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88F7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noethanolamine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566AF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810ADC" w14:textId="6898139F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5B43F13E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E8A02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165A2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55023E" w14:textId="7D1F13E7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9A8449D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AC6DE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-Methyl histid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C095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FF2E84" w14:textId="0B0686EC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41F49F8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CF98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D7641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0E56A8" w14:textId="009416B0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68AA76D9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567E3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F638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AA19BF" w14:textId="666BF69E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730826CA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E411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-Methyl histid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FC8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6B938C" w14:textId="3E9F8E0C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26EDC2C7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517C9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Tryptopha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E2C00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5AB566" w14:textId="00DC3EE6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14A8A690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6130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4B901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DA1D73" w14:textId="7D35D485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07288CCF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A975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scher rati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D9557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36FA2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F6015" w14:paraId="129D4CA4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E8970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ntosid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B55EA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7BF61C" w14:textId="23C98F5E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-performance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3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quid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hromatography</w:t>
            </w:r>
          </w:p>
        </w:tc>
      </w:tr>
      <w:tr w:rsidR="001F6015" w14:paraId="0C154781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F975" w14:textId="334A7A33" w:rsidR="00F071F9" w:rsidRPr="00DC0C72" w:rsidRDefault="002E2272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rtrate-resistant</w:t>
            </w:r>
            <w:r w:rsidR="00CE7345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cid phosphatase 5b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BDB16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ACP-5b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B0D62D" w14:textId="6444263B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nzyme </w:t>
            </w:r>
            <w:r w:rsidR="000F0899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munoassay</w:t>
            </w:r>
          </w:p>
        </w:tc>
      </w:tr>
      <w:tr w:rsidR="001F6015" w14:paraId="5E481790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4DA76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ne Specific Alkaline Phosphatase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95F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1002CD" w14:textId="6774169D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emiluminescent enzyme immunoassay</w:t>
            </w:r>
          </w:p>
        </w:tc>
      </w:tr>
      <w:tr w:rsidR="001F6015" w14:paraId="0FD3D196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CC5C9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iponect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601F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0076A1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tex agglutination</w:t>
            </w:r>
          </w:p>
        </w:tc>
      </w:tr>
      <w:tr w:rsidR="001F6015" w14:paraId="08460038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C2BD4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ype I collagen cross-linked N-telopeptide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A30AA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Tx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B9E2FE" w14:textId="25A21746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nzyme </w:t>
            </w:r>
            <w:r w:rsidR="000F0899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munoassay</w:t>
            </w:r>
          </w:p>
        </w:tc>
      </w:tr>
      <w:tr w:rsidR="001F6015" w14:paraId="7E99A1A5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324F0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CAE54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28ADA0" w14:textId="0F7FE11D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Liquid </w:t>
            </w:r>
            <w:r w:rsidR="000F0899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matography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tandem mass spectrometry</w:t>
            </w:r>
          </w:p>
        </w:tc>
      </w:tr>
      <w:tr w:rsidR="001F6015" w14:paraId="18294686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44EE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icosapentaenoic</w:t>
            </w:r>
            <w:proofErr w:type="spell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4065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P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E325AE" w14:textId="53495981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Liquid </w:t>
            </w:r>
            <w:r w:rsidR="000F0899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matography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tandem mass spectrometry</w:t>
            </w:r>
          </w:p>
        </w:tc>
      </w:tr>
      <w:tr w:rsidR="001F6015" w14:paraId="5DC93F71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5302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homo</w:t>
            </w:r>
            <w:proofErr w:type="spell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gamma-linolenic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41C6B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GL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92DA30" w14:textId="6888CB42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Liquid </w:t>
            </w:r>
            <w:r w:rsidR="000F0899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matography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tandem mass spectrometry</w:t>
            </w:r>
          </w:p>
        </w:tc>
      </w:tr>
      <w:tr w:rsidR="001F6015" w14:paraId="74D6EFDD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3CCB6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ocosahexaenoic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122DC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H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30301" w14:textId="01850742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Liquid </w:t>
            </w:r>
            <w:r w:rsidR="000F0899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romatography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tandem mass spectrometry</w:t>
            </w:r>
          </w:p>
        </w:tc>
      </w:tr>
      <w:tr w:rsidR="001F6015" w14:paraId="4533C931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CDB75" w14:textId="491A55EE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icosapentaenoic</w:t>
            </w:r>
            <w:proofErr w:type="spell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cid: Arachidonic acid rati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002F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PA:AA ratio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DFB51B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F6015" w14:paraId="0EF5BB26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A245B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sulin-like Growth Factor I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A2CD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F-I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F9A78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088FD0CF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95436" w14:textId="66D38471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dercar</w:t>
            </w:r>
            <w:r w:rsidR="0011015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xylated osteocalcin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03FF5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cOC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627784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muno</w:t>
            </w:r>
            <w:proofErr w:type="spellEnd"/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adio metric assay</w:t>
            </w:r>
          </w:p>
        </w:tc>
      </w:tr>
      <w:tr w:rsidR="001F6015" w14:paraId="61F6A263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A3E1D" w14:textId="0A7FF6C5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-</w:t>
            </w:r>
            <w:r w:rsidR="00AE2C4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 w:rsidR="00AE2C4B"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ydroxy </w:t>
            </w: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itamin D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D98C2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-OHVD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1A031F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lectro chemiluminescence immunoassay</w:t>
            </w:r>
          </w:p>
        </w:tc>
      </w:tr>
      <w:tr w:rsidR="001F6015" w14:paraId="50534870" w14:textId="77777777" w:rsidTr="00F071F9">
        <w:trPr>
          <w:trHeight w:hRule="exact" w:val="284"/>
        </w:trPr>
        <w:tc>
          <w:tcPr>
            <w:tcW w:w="4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09FE8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ee fatty ac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36F5B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93DB5C" w14:textId="77777777" w:rsidR="00F071F9" w:rsidRPr="00DC0C72" w:rsidRDefault="00CE7345" w:rsidP="00C3366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0C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zymatic method</w:t>
            </w:r>
          </w:p>
        </w:tc>
      </w:tr>
    </w:tbl>
    <w:p w14:paraId="3248B550" w14:textId="77777777" w:rsidR="004B5CFA" w:rsidRDefault="004B5CFA"/>
    <w:sectPr w:rsidR="004B5CFA" w:rsidSect="008217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7C954" w14:textId="77777777" w:rsidR="00736E43" w:rsidRDefault="00736E43" w:rsidP="009B6E7F">
      <w:r>
        <w:separator/>
      </w:r>
    </w:p>
  </w:endnote>
  <w:endnote w:type="continuationSeparator" w:id="0">
    <w:p w14:paraId="312E8B21" w14:textId="77777777" w:rsidR="00736E43" w:rsidRDefault="00736E43" w:rsidP="009B6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09D70" w14:textId="77777777" w:rsidR="00736E43" w:rsidRDefault="00736E43" w:rsidP="009B6E7F">
      <w:r>
        <w:separator/>
      </w:r>
    </w:p>
  </w:footnote>
  <w:footnote w:type="continuationSeparator" w:id="0">
    <w:p w14:paraId="7DC8056E" w14:textId="77777777" w:rsidR="00736E43" w:rsidRDefault="00736E43" w:rsidP="009B6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DF0"/>
    <w:rsid w:val="00066134"/>
    <w:rsid w:val="000F0899"/>
    <w:rsid w:val="000F6CE9"/>
    <w:rsid w:val="00110152"/>
    <w:rsid w:val="00193A65"/>
    <w:rsid w:val="001D658F"/>
    <w:rsid w:val="001F6015"/>
    <w:rsid w:val="002841D3"/>
    <w:rsid w:val="002D2D08"/>
    <w:rsid w:val="002E2272"/>
    <w:rsid w:val="00316106"/>
    <w:rsid w:val="00397339"/>
    <w:rsid w:val="00412F01"/>
    <w:rsid w:val="00433099"/>
    <w:rsid w:val="00475F8E"/>
    <w:rsid w:val="004B5CFA"/>
    <w:rsid w:val="0050001C"/>
    <w:rsid w:val="0061094C"/>
    <w:rsid w:val="00647DF0"/>
    <w:rsid w:val="006E2C3F"/>
    <w:rsid w:val="00736E43"/>
    <w:rsid w:val="007D0D3A"/>
    <w:rsid w:val="00813258"/>
    <w:rsid w:val="0082171F"/>
    <w:rsid w:val="00873FDF"/>
    <w:rsid w:val="0088143B"/>
    <w:rsid w:val="009B6E7F"/>
    <w:rsid w:val="00AE2C4B"/>
    <w:rsid w:val="00BB4A35"/>
    <w:rsid w:val="00C33661"/>
    <w:rsid w:val="00CE7345"/>
    <w:rsid w:val="00D87B59"/>
    <w:rsid w:val="00DC03BC"/>
    <w:rsid w:val="00DC0C72"/>
    <w:rsid w:val="00E531B7"/>
    <w:rsid w:val="00E871BD"/>
    <w:rsid w:val="00EA6A6E"/>
    <w:rsid w:val="00F071F9"/>
    <w:rsid w:val="00FA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4B1C3A"/>
  <w15:chartTrackingRefBased/>
  <w15:docId w15:val="{7D6EED4C-8183-433C-8874-2B7BBC8B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C72"/>
    <w:pPr>
      <w:widowControl w:val="0"/>
      <w:spacing w:after="0" w:line="240" w:lineRule="auto"/>
      <w:jc w:val="both"/>
    </w:pPr>
    <w:rPr>
      <w:kern w:val="2"/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7DF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DF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DF0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DF0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DF0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2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DF0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DF0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DF0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DF0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7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47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47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47DF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47DF0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47DF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47DF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47DF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47D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47DF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47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DF0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47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DF0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lang w:val="en-GB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47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DF0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647D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7DF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lang w:val="en-GB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47D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7DF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D2D0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D2D08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D2D08"/>
    <w:rPr>
      <w:rFonts w:eastAsiaTheme="minorEastAsia"/>
      <w:kern w:val="2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D2D0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D2D08"/>
    <w:rPr>
      <w:rFonts w:eastAsiaTheme="minorEastAsia"/>
      <w:b/>
      <w:bCs/>
      <w:kern w:val="2"/>
      <w:sz w:val="20"/>
      <w:szCs w:val="20"/>
      <w:lang w:val="en-US" w:eastAsia="ja-JP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CE73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E7345"/>
    <w:rPr>
      <w:rFonts w:asciiTheme="majorHAnsi" w:eastAsiaTheme="majorEastAsia" w:hAnsiTheme="majorHAnsi" w:cstheme="majorBidi"/>
      <w:kern w:val="2"/>
      <w:sz w:val="18"/>
      <w:szCs w:val="18"/>
      <w:lang w:val="en-US"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9B6E7F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9B6E7F"/>
    <w:rPr>
      <w:kern w:val="2"/>
      <w:sz w:val="21"/>
      <w:lang w:val="en-US"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9B6E7F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9B6E7F"/>
    <w:rPr>
      <w:kern w:val="2"/>
      <w:sz w:val="21"/>
      <w:lang w:val="en-US" w:eastAsia="ja-JP"/>
      <w14:ligatures w14:val="none"/>
    </w:rPr>
  </w:style>
  <w:style w:type="paragraph" w:styleId="af5">
    <w:name w:val="Revision"/>
    <w:hidden/>
    <w:uiPriority w:val="99"/>
    <w:semiHidden/>
    <w:rsid w:val="002E2272"/>
    <w:pPr>
      <w:spacing w:after="0" w:line="240" w:lineRule="auto"/>
    </w:pPr>
    <w:rPr>
      <w:kern w:val="2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田 大輔</cp:lastModifiedBy>
  <cp:revision>2</cp:revision>
  <dcterms:created xsi:type="dcterms:W3CDTF">2024-11-06T07:31:00Z</dcterms:created>
  <dcterms:modified xsi:type="dcterms:W3CDTF">2024-11-06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80e428f6f91913768d126ac802d871c8f4224bad3f7935aa205e9fbf4e6eb7</vt:lpwstr>
  </property>
</Properties>
</file>